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651" w:rsidRPr="00495F22" w:rsidRDefault="00E6555E">
      <w:pPr>
        <w:rPr>
          <w:rFonts w:ascii="Times New Roman" w:hAnsi="Times New Roman" w:cs="Times New Roman"/>
          <w:b/>
          <w:sz w:val="28"/>
          <w:szCs w:val="28"/>
        </w:rPr>
      </w:pPr>
      <w:r w:rsidRPr="00495F22">
        <w:rPr>
          <w:rFonts w:ascii="Times New Roman" w:hAnsi="Times New Roman" w:cs="Times New Roman"/>
          <w:b/>
          <w:sz w:val="28"/>
          <w:szCs w:val="28"/>
        </w:rPr>
        <w:t>Field Trial location</w:t>
      </w:r>
      <w:r w:rsidR="006B6651" w:rsidRPr="00495F22">
        <w:rPr>
          <w:rFonts w:ascii="Times New Roman" w:hAnsi="Times New Roman" w:cs="Times New Roman"/>
          <w:b/>
          <w:sz w:val="28"/>
          <w:szCs w:val="28"/>
        </w:rPr>
        <w:t xml:space="preserve"> of association mapping population in 2013 and 2014</w:t>
      </w:r>
    </w:p>
    <w:p w:rsidR="006B6651" w:rsidRPr="00495F22" w:rsidRDefault="006B6651">
      <w:pPr>
        <w:rPr>
          <w:rFonts w:ascii="Times New Roman" w:hAnsi="Times New Roman" w:cs="Times New Roman"/>
        </w:rPr>
      </w:pPr>
    </w:p>
    <w:p w:rsidR="006B6651" w:rsidRPr="00495F22" w:rsidRDefault="006B6651">
      <w:pPr>
        <w:rPr>
          <w:rFonts w:ascii="Times New Roman" w:hAnsi="Times New Roman" w:cs="Times New Roman"/>
        </w:rPr>
      </w:pPr>
      <w:bookmarkStart w:id="0" w:name="_GoBack"/>
      <w:r w:rsidRPr="00495F22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640DBBE" wp14:editId="073FE02E">
            <wp:extent cx="4124901" cy="5506218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4901" cy="550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61562" w:rsidRPr="00495F22" w:rsidTr="00F61562">
        <w:tc>
          <w:tcPr>
            <w:tcW w:w="4508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3DB4938" wp14:editId="4E94D1CB">
                  <wp:extent cx="2086266" cy="628738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6266" cy="628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2E6FDB0F" wp14:editId="14339E07">
                  <wp:extent cx="790685" cy="762106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762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61562" w:rsidRPr="00495F22" w:rsidRDefault="00F6156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7"/>
        <w:gridCol w:w="6058"/>
        <w:gridCol w:w="1097"/>
      </w:tblGrid>
      <w:tr w:rsidR="00F61562" w:rsidRPr="00495F22" w:rsidTr="00495F22">
        <w:trPr>
          <w:trHeight w:val="259"/>
        </w:trPr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:rsidR="00F61562" w:rsidRPr="00495F22" w:rsidRDefault="00F61562" w:rsidP="00F61562">
            <w:pPr>
              <w:jc w:val="center"/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</w:rPr>
              <w:t>Rice buffer</w:t>
            </w:r>
          </w:p>
        </w:tc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</w:p>
        </w:tc>
      </w:tr>
      <w:tr w:rsidR="00F61562" w:rsidRPr="00495F22" w:rsidTr="00495F22">
        <w:trPr>
          <w:trHeight w:val="826"/>
        </w:trPr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</w:rPr>
              <w:t xml:space="preserve"> Rice buffer</w:t>
            </w:r>
          </w:p>
        </w:tc>
        <w:tc>
          <w:tcPr>
            <w:tcW w:w="6058" w:type="dxa"/>
          </w:tcPr>
          <w:p w:rsidR="00F61562" w:rsidRPr="00495F22" w:rsidRDefault="00F61562" w:rsidP="00F61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F22">
              <w:rPr>
                <w:rFonts w:ascii="Times New Roman" w:hAnsi="Times New Roman" w:cs="Times New Roman"/>
                <w:sz w:val="24"/>
                <w:szCs w:val="24"/>
              </w:rPr>
              <w:t>Experimental plots (93 plots in 2013 and 151 plots in 2014)</w:t>
            </w:r>
          </w:p>
          <w:p w:rsidR="00495F22" w:rsidRPr="00495F22" w:rsidRDefault="00495F22" w:rsidP="00F615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F22">
              <w:rPr>
                <w:rFonts w:ascii="Times New Roman" w:hAnsi="Times New Roman" w:cs="Times New Roman"/>
                <w:lang w:val="en-GB"/>
              </w:rPr>
              <w:t>(plot size = 2 x 5m = 10m</w:t>
            </w:r>
            <w:r w:rsidRPr="00495F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95F22">
              <w:rPr>
                <w:rFonts w:ascii="Times New Roman" w:hAnsi="Times New Roman" w:cs="Times New Roman"/>
                <w:lang w:val="en-GB"/>
              </w:rPr>
              <w:t>, plant density/plot = 40/m</w:t>
            </w:r>
            <w:r w:rsidRPr="00495F22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95F2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</w:rPr>
              <w:t>Rice buffer</w:t>
            </w:r>
          </w:p>
        </w:tc>
      </w:tr>
      <w:tr w:rsidR="00F61562" w:rsidRPr="00495F22" w:rsidTr="00495F22">
        <w:trPr>
          <w:trHeight w:val="239"/>
        </w:trPr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8" w:type="dxa"/>
          </w:tcPr>
          <w:p w:rsidR="00F61562" w:rsidRPr="00495F22" w:rsidRDefault="00F61562" w:rsidP="00F61562">
            <w:pPr>
              <w:jc w:val="center"/>
              <w:rPr>
                <w:rFonts w:ascii="Times New Roman" w:hAnsi="Times New Roman" w:cs="Times New Roman"/>
              </w:rPr>
            </w:pPr>
            <w:r w:rsidRPr="00495F22">
              <w:rPr>
                <w:rFonts w:ascii="Times New Roman" w:hAnsi="Times New Roman" w:cs="Times New Roman"/>
              </w:rPr>
              <w:t>Rice buffer</w:t>
            </w:r>
          </w:p>
        </w:tc>
        <w:tc>
          <w:tcPr>
            <w:tcW w:w="1097" w:type="dxa"/>
          </w:tcPr>
          <w:p w:rsidR="00F61562" w:rsidRPr="00495F22" w:rsidRDefault="00F61562">
            <w:pPr>
              <w:rPr>
                <w:rFonts w:ascii="Times New Roman" w:hAnsi="Times New Roman" w:cs="Times New Roman"/>
              </w:rPr>
            </w:pPr>
          </w:p>
        </w:tc>
      </w:tr>
    </w:tbl>
    <w:p w:rsidR="00F61562" w:rsidRPr="00495F22" w:rsidRDefault="00F61562" w:rsidP="00F61562">
      <w:pPr>
        <w:rPr>
          <w:rFonts w:ascii="Times New Roman" w:hAnsi="Times New Roman" w:cs="Times New Roman"/>
        </w:rPr>
      </w:pPr>
    </w:p>
    <w:sectPr w:rsidR="00F61562" w:rsidRPr="00495F22" w:rsidSect="002514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0MjAzNjM3MjA1MDZS0lEKTi0uzszPAykwrAUAEoqmHywAAAA="/>
  </w:docVars>
  <w:rsids>
    <w:rsidRoot w:val="006B6651"/>
    <w:rsid w:val="00251499"/>
    <w:rsid w:val="00495F22"/>
    <w:rsid w:val="006B6651"/>
    <w:rsid w:val="007F7B82"/>
    <w:rsid w:val="00C73CBE"/>
    <w:rsid w:val="00E6555E"/>
    <w:rsid w:val="00F6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28A61-D6AA-47AE-B1EB-F958F1D8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RSA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Duong (PIRSA-SARDI)</dc:creator>
  <cp:keywords/>
  <dc:description/>
  <cp:lastModifiedBy>Rajalakshmi</cp:lastModifiedBy>
  <cp:revision>7</cp:revision>
  <dcterms:created xsi:type="dcterms:W3CDTF">2020-08-17T06:50:00Z</dcterms:created>
  <dcterms:modified xsi:type="dcterms:W3CDTF">2020-09-29T12:03:00Z</dcterms:modified>
</cp:coreProperties>
</file>